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5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6"/>
        <w:gridCol w:w="1587"/>
        <w:gridCol w:w="1587"/>
        <w:gridCol w:w="1587"/>
        <w:gridCol w:w="1125"/>
      </w:tblGrid>
      <w:tr w:rsidR="005C52E3" w:rsidRPr="00942A99" w14:paraId="6D94FEC6" w14:textId="77777777" w:rsidTr="005C52E3">
        <w:trPr>
          <w:trHeight w:val="1605"/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C8ACE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b/>
                <w:sz w:val="22"/>
                <w:szCs w:val="22"/>
              </w:rPr>
              <w:t>Characteristics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5D35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b/>
                <w:sz w:val="22"/>
                <w:szCs w:val="22"/>
              </w:rPr>
              <w:t>Good Prognosis Group (n=11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93D3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b/>
                <w:sz w:val="22"/>
                <w:szCs w:val="22"/>
              </w:rPr>
              <w:t>Intermediate Prognosis Group (n=33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D6E6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b/>
                <w:sz w:val="22"/>
                <w:szCs w:val="22"/>
              </w:rPr>
              <w:t>Bad Prognosis Group (n=7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F51B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5C52E3" w:rsidRPr="00942A99" w14:paraId="471C2031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D65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Age at diagnosis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640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4 [68-84]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4E22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7 [68-88]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4B0B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8 [69-90]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8C8F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291</w:t>
            </w:r>
          </w:p>
        </w:tc>
      </w:tr>
      <w:tr w:rsidR="005C52E3" w:rsidRPr="00942A99" w14:paraId="76B49F8E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D444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Sex (male), n (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EDB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4 (36.4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B4D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9 (57.6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6AE7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 (28.6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E380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241</w:t>
            </w:r>
          </w:p>
        </w:tc>
      </w:tr>
      <w:tr w:rsidR="005C52E3" w:rsidRPr="00942A99" w14:paraId="06802B9F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06A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Cytogenetics</w:t>
            </w:r>
          </w:p>
          <w:p w14:paraId="3ABEA02B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Normal Karyotype, n (%)</w:t>
            </w:r>
          </w:p>
          <w:p w14:paraId="3E13677D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Abnormal Karyotype, n (%)</w:t>
            </w:r>
          </w:p>
          <w:p w14:paraId="0976066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Missing, n (%)</w:t>
            </w:r>
          </w:p>
          <w:p w14:paraId="0FE01E52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EA2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DEED7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9.1%)</w:t>
            </w:r>
          </w:p>
          <w:p w14:paraId="1B493F3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9 (81.8%)</w:t>
            </w:r>
          </w:p>
          <w:p w14:paraId="640A9EA8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9.1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7B0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3FDC03D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 (6.1%)</w:t>
            </w:r>
          </w:p>
          <w:p w14:paraId="18C4D84D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7 (81.8%)</w:t>
            </w:r>
          </w:p>
          <w:p w14:paraId="52AACA47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4 (12.1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EA7E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616E8C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  <w:p w14:paraId="57ECB74A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 (100%)</w:t>
            </w:r>
          </w:p>
          <w:p w14:paraId="2F40770A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765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353</w:t>
            </w:r>
          </w:p>
        </w:tc>
      </w:tr>
      <w:tr w:rsidR="005C52E3" w:rsidRPr="00942A99" w14:paraId="29575EF3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2CD4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Complex Karyotype</w:t>
            </w:r>
          </w:p>
          <w:p w14:paraId="33C2B874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Yes, n (%)</w:t>
            </w:r>
            <w:r w:rsidRPr="00942A99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   No, </w:t>
            </w:r>
            <w:proofErr w:type="gramStart"/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n(</w:t>
            </w:r>
            <w:proofErr w:type="gramEnd"/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  <w:p w14:paraId="502B024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Missing, n (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F46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BC2EDC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 (63.6%)</w:t>
            </w:r>
          </w:p>
          <w:p w14:paraId="4027C7A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3 (27.3%)</w:t>
            </w:r>
          </w:p>
          <w:p w14:paraId="51231088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9.1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1A7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89C74E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3 (69.7%)</w:t>
            </w:r>
          </w:p>
          <w:p w14:paraId="36AFDC2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6 (18.4%)</w:t>
            </w:r>
          </w:p>
          <w:p w14:paraId="139D44FF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4 (12.1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9E0A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F7B05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6 (85.7%)</w:t>
            </w:r>
          </w:p>
          <w:p w14:paraId="6134B0C0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14.3%)</w:t>
            </w:r>
          </w:p>
          <w:p w14:paraId="3D6DA9F7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380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801</w:t>
            </w:r>
          </w:p>
        </w:tc>
      </w:tr>
      <w:tr w:rsidR="005C52E3" w:rsidRPr="00942A99" w14:paraId="3554733A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48ED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TP53 (Yes), n (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6BD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 (63.6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C6DE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7 (81.8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F45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7 (100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52B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157</w:t>
            </w:r>
          </w:p>
        </w:tc>
      </w:tr>
      <w:tr w:rsidR="005C52E3" w:rsidRPr="00942A99" w14:paraId="49997678" w14:textId="77777777" w:rsidTr="005C52E3">
        <w:trPr>
          <w:jc w:val="center"/>
        </w:trPr>
        <w:tc>
          <w:tcPr>
            <w:tcW w:w="2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40C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AML </w:t>
            </w:r>
            <w:proofErr w:type="spellStart"/>
            <w:r w:rsidRPr="00942A9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Subtype</w:t>
            </w:r>
            <w:proofErr w:type="spellEnd"/>
          </w:p>
          <w:p w14:paraId="2721E6EF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  De novo, n (%)</w:t>
            </w:r>
          </w:p>
          <w:p w14:paraId="5AA528DA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  </w:t>
            </w: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AML-MRC, n (%)</w:t>
            </w:r>
          </w:p>
          <w:p w14:paraId="0D1D1EB9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 xml:space="preserve">   t-AML, n (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456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3E40C24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9.1%)</w:t>
            </w:r>
          </w:p>
          <w:p w14:paraId="7EB274A0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8 (72.7%)</w:t>
            </w:r>
          </w:p>
          <w:p w14:paraId="1F311D21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 (18.2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505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11A272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3 (9.1%)</w:t>
            </w:r>
          </w:p>
          <w:p w14:paraId="7A91D9E2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8 (84.8%)</w:t>
            </w:r>
          </w:p>
          <w:p w14:paraId="4860B7A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2 (6.1%)</w:t>
            </w:r>
          </w:p>
        </w:tc>
        <w:tc>
          <w:tcPr>
            <w:tcW w:w="15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419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4AC8A5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14.3%)</w:t>
            </w:r>
          </w:p>
          <w:p w14:paraId="6B0041C6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5 (71.4%)</w:t>
            </w:r>
          </w:p>
          <w:p w14:paraId="03E82EFC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1 (14.3%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3C4E" w14:textId="77777777" w:rsidR="005C52E3" w:rsidRPr="00942A99" w:rsidRDefault="005C52E3" w:rsidP="006D39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42A99">
              <w:rPr>
                <w:rFonts w:asciiTheme="minorHAnsi" w:hAnsiTheme="minorHAnsi" w:cstheme="minorHAnsi"/>
                <w:sz w:val="22"/>
                <w:szCs w:val="22"/>
              </w:rPr>
              <w:t>0.845</w:t>
            </w:r>
          </w:p>
        </w:tc>
      </w:tr>
    </w:tbl>
    <w:p w14:paraId="0B78AEEC" w14:textId="12C36625" w:rsidR="005C52E3" w:rsidRPr="00942A99" w:rsidRDefault="005C52E3" w:rsidP="005C52E3">
      <w:pPr>
        <w:pStyle w:val="Sinespaciado"/>
        <w:rPr>
          <w:rFonts w:cstheme="minorHAnsi"/>
        </w:rPr>
      </w:pPr>
      <w:r w:rsidRPr="00942A99">
        <w:rPr>
          <w:rFonts w:cstheme="minorHAnsi"/>
        </w:rPr>
        <w:t xml:space="preserve">Abbreviations: AML, acute myeloid </w:t>
      </w:r>
      <w:proofErr w:type="spellStart"/>
      <w:r w:rsidRPr="00942A99">
        <w:rPr>
          <w:rFonts w:cstheme="minorHAnsi"/>
        </w:rPr>
        <w:t>leukemia</w:t>
      </w:r>
      <w:proofErr w:type="spellEnd"/>
      <w:r w:rsidRPr="00942A99">
        <w:rPr>
          <w:rFonts w:cstheme="minorHAnsi"/>
        </w:rPr>
        <w:t xml:space="preserve">; AML-MRC acute myeloid </w:t>
      </w:r>
      <w:proofErr w:type="spellStart"/>
      <w:r w:rsidRPr="00942A99">
        <w:rPr>
          <w:rFonts w:cstheme="minorHAnsi"/>
        </w:rPr>
        <w:t>leukemia</w:t>
      </w:r>
      <w:proofErr w:type="spellEnd"/>
      <w:r w:rsidRPr="00942A99">
        <w:rPr>
          <w:rFonts w:cstheme="minorHAnsi"/>
        </w:rPr>
        <w:t xml:space="preserve"> with myelodysplasia-related changes; AML-t, acute myeloid </w:t>
      </w:r>
      <w:proofErr w:type="spellStart"/>
      <w:r w:rsidRPr="00942A99">
        <w:rPr>
          <w:rFonts w:cstheme="minorHAnsi"/>
        </w:rPr>
        <w:t>leukemia</w:t>
      </w:r>
      <w:proofErr w:type="spellEnd"/>
      <w:r w:rsidRPr="00942A99">
        <w:rPr>
          <w:rFonts w:cstheme="minorHAnsi"/>
        </w:rPr>
        <w:t xml:space="preserve"> related to therapy.</w:t>
      </w:r>
    </w:p>
    <w:p w14:paraId="2FDB426B" w14:textId="77777777" w:rsidR="005C52E3" w:rsidRPr="00942A99" w:rsidRDefault="005C52E3" w:rsidP="005C52E3">
      <w:pPr>
        <w:pStyle w:val="Sinespaciado"/>
        <w:rPr>
          <w:rFonts w:cstheme="minorHAnsi"/>
        </w:rPr>
      </w:pPr>
      <w:r w:rsidRPr="00942A99">
        <w:rPr>
          <w:rFonts w:cstheme="minorHAnsi"/>
        </w:rPr>
        <w:t>Values for continuous variables are expressed as median (range) except otherwise indicated.</w:t>
      </w:r>
    </w:p>
    <w:p w14:paraId="29D36D4B" w14:textId="77777777" w:rsidR="00DD2D27" w:rsidRPr="00942A99" w:rsidRDefault="00DD2D27">
      <w:pPr>
        <w:rPr>
          <w:rFonts w:asciiTheme="minorHAnsi" w:hAnsiTheme="minorHAnsi" w:cstheme="minorHAnsi"/>
          <w:sz w:val="22"/>
          <w:szCs w:val="22"/>
          <w:lang w:val="en-GB"/>
        </w:rPr>
      </w:pPr>
    </w:p>
    <w:sectPr w:rsidR="00DD2D27" w:rsidRPr="00942A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E3"/>
    <w:rsid w:val="005C52E3"/>
    <w:rsid w:val="00942A99"/>
    <w:rsid w:val="00DD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050F1"/>
  <w15:chartTrackingRefBased/>
  <w15:docId w15:val="{E522DAFA-F5F0-0B43-A487-19844E95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E3"/>
    <w:pPr>
      <w:spacing w:before="120" w:after="120"/>
    </w:pPr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C52E3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ñat Ariceta Ganuza</dc:creator>
  <cp:keywords/>
  <dc:description/>
  <cp:lastModifiedBy>Sara Villar Fernández</cp:lastModifiedBy>
  <cp:revision>2</cp:revision>
  <dcterms:created xsi:type="dcterms:W3CDTF">2022-10-24T08:45:00Z</dcterms:created>
  <dcterms:modified xsi:type="dcterms:W3CDTF">2022-11-17T17:23:00Z</dcterms:modified>
</cp:coreProperties>
</file>